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893AD" w14:textId="51AC10F8" w:rsidR="00CC3AC3" w:rsidRPr="00E65C78" w:rsidRDefault="00CC3AC3" w:rsidP="00AD07D0">
      <w:pPr>
        <w:rPr>
          <w:b/>
          <w:bCs/>
          <w:sz w:val="24"/>
          <w:szCs w:val="24"/>
        </w:rPr>
      </w:pPr>
      <w:r w:rsidRPr="00E65C78">
        <w:rPr>
          <w:b/>
          <w:bCs/>
          <w:sz w:val="24"/>
          <w:szCs w:val="24"/>
        </w:rPr>
        <w:t>Supplementary File 1</w:t>
      </w:r>
    </w:p>
    <w:p w14:paraId="028AD46C" w14:textId="05B5489F" w:rsidR="00CC3AC3" w:rsidRPr="00E65C78" w:rsidRDefault="00240C3F" w:rsidP="00AD07D0">
      <w:pPr>
        <w:rPr>
          <w:b/>
          <w:bCs/>
        </w:rPr>
      </w:pPr>
      <w:r w:rsidRPr="00E65C78">
        <w:rPr>
          <w:b/>
          <w:bCs/>
        </w:rPr>
        <w:t>Preliminary s</w:t>
      </w:r>
      <w:r w:rsidR="00CC3AC3" w:rsidRPr="00E65C78">
        <w:rPr>
          <w:b/>
          <w:bCs/>
        </w:rPr>
        <w:t>earch strategy</w:t>
      </w:r>
    </w:p>
    <w:p w14:paraId="3A990EBF" w14:textId="2C6B1812" w:rsidR="00AD07D0" w:rsidRPr="00AD07D0" w:rsidRDefault="00AD07D0" w:rsidP="00AD07D0">
      <w:r w:rsidRPr="00AD07D0">
        <w:t xml:space="preserve">This document outlines the initial approach to the search strategy for the realist review on continuity of care. It includes a preliminary list of databases, websites, and grey literature sources to be searched. This strategy is subject to refinement through ongoing consultation with </w:t>
      </w:r>
      <w:r w:rsidR="003F6EBD">
        <w:t xml:space="preserve">our </w:t>
      </w:r>
      <w:r w:rsidRPr="00AD07D0">
        <w:t>stakeholders and Public and Patient Involvement (PPI) groups to ensure it is comprehensive and contextually appropriate.</w:t>
      </w:r>
    </w:p>
    <w:p w14:paraId="1CD78124" w14:textId="77777777" w:rsidR="00AD07D0" w:rsidRPr="00AD07D0" w:rsidRDefault="00AD07D0" w:rsidP="00AD07D0">
      <w:r w:rsidRPr="00AD07D0">
        <w:t>At present, the search will focus on the following sources:</w:t>
      </w:r>
    </w:p>
    <w:p w14:paraId="650939D4" w14:textId="77777777" w:rsidR="007A5A9F" w:rsidRDefault="00AD07D0" w:rsidP="007A5A9F">
      <w:r w:rsidRPr="00AD07D0">
        <w:rPr>
          <w:b/>
          <w:bCs/>
        </w:rPr>
        <w:t>Databases</w:t>
      </w:r>
      <w:r w:rsidRPr="00AD07D0">
        <w:t xml:space="preserve">: </w:t>
      </w:r>
    </w:p>
    <w:p w14:paraId="4E46737A" w14:textId="2D8C0048" w:rsidR="000E1E87" w:rsidRDefault="00E725E3" w:rsidP="000E1E87">
      <w:r w:rsidRPr="00E725E3">
        <w:t xml:space="preserve">We will search the following electronic databases from </w:t>
      </w:r>
      <w:r w:rsidR="00E65C78">
        <w:t>the beginning of the databases to present</w:t>
      </w:r>
      <w:r w:rsidRPr="00E725E3">
        <w:t xml:space="preserve">: </w:t>
      </w:r>
      <w:r w:rsidR="005E3501" w:rsidRPr="005E3501">
        <w:t xml:space="preserve">- . </w:t>
      </w:r>
    </w:p>
    <w:p w14:paraId="3FC61136" w14:textId="0FD7362F" w:rsidR="007A5A9F" w:rsidRDefault="00AD07D0" w:rsidP="000E1E87">
      <w:pPr>
        <w:pStyle w:val="ListParagraph"/>
        <w:numPr>
          <w:ilvl w:val="0"/>
          <w:numId w:val="2"/>
        </w:numPr>
      </w:pPr>
      <w:r w:rsidRPr="00AD07D0">
        <w:t xml:space="preserve">MEDLINE (Ovid), </w:t>
      </w:r>
    </w:p>
    <w:p w14:paraId="7070020D" w14:textId="77777777" w:rsidR="000E1E87" w:rsidRDefault="00AD07D0" w:rsidP="007A5A9F">
      <w:pPr>
        <w:pStyle w:val="ListParagraph"/>
        <w:numPr>
          <w:ilvl w:val="0"/>
          <w:numId w:val="2"/>
        </w:numPr>
      </w:pPr>
      <w:r w:rsidRPr="00AD07D0">
        <w:t xml:space="preserve">Embase, </w:t>
      </w:r>
    </w:p>
    <w:p w14:paraId="0AEC1088" w14:textId="2FA71E3A" w:rsidR="007A5A9F" w:rsidRDefault="00AD07D0" w:rsidP="007A5A9F">
      <w:pPr>
        <w:pStyle w:val="ListParagraph"/>
        <w:numPr>
          <w:ilvl w:val="0"/>
          <w:numId w:val="2"/>
        </w:numPr>
      </w:pPr>
      <w:proofErr w:type="spellStart"/>
      <w:r w:rsidRPr="00AD07D0">
        <w:t>CINAHL</w:t>
      </w:r>
      <w:r w:rsidR="00C86A6D">
        <w:t>Plus</w:t>
      </w:r>
      <w:proofErr w:type="spellEnd"/>
      <w:r w:rsidRPr="00AD07D0">
        <w:t xml:space="preserve">, </w:t>
      </w:r>
    </w:p>
    <w:p w14:paraId="2A45246C" w14:textId="77777777" w:rsidR="007A5A9F" w:rsidRDefault="00AD07D0" w:rsidP="007A5A9F">
      <w:pPr>
        <w:pStyle w:val="ListParagraph"/>
        <w:numPr>
          <w:ilvl w:val="0"/>
          <w:numId w:val="2"/>
        </w:numPr>
      </w:pPr>
      <w:r w:rsidRPr="00AD07D0">
        <w:t xml:space="preserve">PsycINFO, </w:t>
      </w:r>
    </w:p>
    <w:p w14:paraId="5914B300" w14:textId="77777777" w:rsidR="007A5A9F" w:rsidRDefault="00AD07D0" w:rsidP="007A5A9F">
      <w:pPr>
        <w:pStyle w:val="ListParagraph"/>
        <w:numPr>
          <w:ilvl w:val="0"/>
          <w:numId w:val="2"/>
        </w:numPr>
      </w:pPr>
      <w:r w:rsidRPr="00AD07D0">
        <w:t xml:space="preserve">Scopus, </w:t>
      </w:r>
    </w:p>
    <w:p w14:paraId="6D368066" w14:textId="408E136B" w:rsidR="00912E22" w:rsidRDefault="00912E22" w:rsidP="007A5A9F">
      <w:pPr>
        <w:pStyle w:val="ListParagraph"/>
        <w:numPr>
          <w:ilvl w:val="0"/>
          <w:numId w:val="2"/>
        </w:numPr>
      </w:pPr>
      <w:r>
        <w:t>AMED (OVID)</w:t>
      </w:r>
    </w:p>
    <w:p w14:paraId="03A357DC" w14:textId="77777777" w:rsidR="00C86A6D" w:rsidRDefault="00912E22" w:rsidP="007A5A9F">
      <w:pPr>
        <w:pStyle w:val="ListParagraph"/>
        <w:numPr>
          <w:ilvl w:val="0"/>
          <w:numId w:val="2"/>
        </w:numPr>
      </w:pPr>
      <w:r>
        <w:t>Cochrane</w:t>
      </w:r>
    </w:p>
    <w:p w14:paraId="7EBD7D2C" w14:textId="4DE274B0" w:rsidR="00912E22" w:rsidRDefault="00C86A6D" w:rsidP="007A5A9F">
      <w:pPr>
        <w:pStyle w:val="ListParagraph"/>
        <w:numPr>
          <w:ilvl w:val="0"/>
          <w:numId w:val="2"/>
        </w:numPr>
      </w:pPr>
      <w:r w:rsidRPr="005E3501">
        <w:t>Academic Search Complete (EBSCO)</w:t>
      </w:r>
    </w:p>
    <w:p w14:paraId="21E8347B" w14:textId="77777777" w:rsidR="00C86A6D" w:rsidRDefault="00AD07D0" w:rsidP="007A5A9F">
      <w:pPr>
        <w:pStyle w:val="ListParagraph"/>
        <w:numPr>
          <w:ilvl w:val="0"/>
          <w:numId w:val="2"/>
        </w:numPr>
      </w:pPr>
      <w:r w:rsidRPr="00AD07D0">
        <w:t>Web of Science</w:t>
      </w:r>
      <w:r w:rsidR="00C86A6D">
        <w:t xml:space="preserve"> </w:t>
      </w:r>
      <w:r w:rsidR="00C86A6D" w:rsidRPr="005E3501">
        <w:t>(SCI, SSCI, CPCI-S, CPCI-SSH)</w:t>
      </w:r>
    </w:p>
    <w:p w14:paraId="39E7E1A9" w14:textId="77777777" w:rsidR="00AA3799" w:rsidRDefault="00C86A6D" w:rsidP="007A5A9F">
      <w:pPr>
        <w:pStyle w:val="ListParagraph"/>
        <w:numPr>
          <w:ilvl w:val="0"/>
          <w:numId w:val="2"/>
        </w:numPr>
      </w:pPr>
      <w:r w:rsidRPr="005E3501">
        <w:t xml:space="preserve">Applied Social Sciences Index and Abstracts (ASSIA) (ProQuest), </w:t>
      </w:r>
    </w:p>
    <w:p w14:paraId="12820E0F" w14:textId="27FA468D" w:rsidR="00AD07D0" w:rsidRPr="00AD07D0" w:rsidRDefault="00C86A6D" w:rsidP="007A5A9F">
      <w:pPr>
        <w:pStyle w:val="ListParagraph"/>
        <w:numPr>
          <w:ilvl w:val="0"/>
          <w:numId w:val="2"/>
        </w:numPr>
      </w:pPr>
      <w:proofErr w:type="spellStart"/>
      <w:r w:rsidRPr="005E3501">
        <w:t>Epistemonikos</w:t>
      </w:r>
      <w:proofErr w:type="spellEnd"/>
      <w:r w:rsidR="00AD07D0" w:rsidRPr="00AD07D0">
        <w:t>.</w:t>
      </w:r>
    </w:p>
    <w:p w14:paraId="1DFC83B4" w14:textId="77777777" w:rsidR="007A5A9F" w:rsidRDefault="00AD07D0" w:rsidP="007A5A9F">
      <w:r w:rsidRPr="00AD07D0">
        <w:rPr>
          <w:b/>
          <w:bCs/>
        </w:rPr>
        <w:t>Trial Registers</w:t>
      </w:r>
      <w:r w:rsidRPr="00AD07D0">
        <w:t xml:space="preserve">: </w:t>
      </w:r>
    </w:p>
    <w:p w14:paraId="4416DDB2" w14:textId="77777777" w:rsidR="007A5A9F" w:rsidRDefault="00AD07D0" w:rsidP="007A5A9F">
      <w:pPr>
        <w:pStyle w:val="ListParagraph"/>
        <w:numPr>
          <w:ilvl w:val="0"/>
          <w:numId w:val="3"/>
        </w:numPr>
      </w:pPr>
      <w:r w:rsidRPr="00AD07D0">
        <w:t xml:space="preserve">ClinicalTrials.gov, </w:t>
      </w:r>
    </w:p>
    <w:p w14:paraId="22620FF8" w14:textId="54A47484" w:rsidR="00AD07D0" w:rsidRPr="00AD07D0" w:rsidRDefault="00AD07D0" w:rsidP="007A5A9F">
      <w:pPr>
        <w:pStyle w:val="ListParagraph"/>
        <w:numPr>
          <w:ilvl w:val="0"/>
          <w:numId w:val="3"/>
        </w:numPr>
      </w:pPr>
      <w:r w:rsidRPr="00AD07D0">
        <w:t>WHO ICTRP.</w:t>
      </w:r>
    </w:p>
    <w:p w14:paraId="5F3970C8" w14:textId="77777777" w:rsidR="007A5A9F" w:rsidRDefault="00AD07D0" w:rsidP="007A5A9F">
      <w:r w:rsidRPr="00AD07D0">
        <w:rPr>
          <w:b/>
          <w:bCs/>
        </w:rPr>
        <w:t>Grey Literature and Websites</w:t>
      </w:r>
      <w:r w:rsidRPr="00AD07D0">
        <w:t xml:space="preserve">: </w:t>
      </w:r>
    </w:p>
    <w:p w14:paraId="57ED5EB6" w14:textId="612D3215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National Institute for Health and Care Excellence (NICE) – </w:t>
      </w:r>
      <w:hyperlink r:id="rId5" w:history="1">
        <w:r w:rsidRPr="00E53A74">
          <w:rPr>
            <w:rStyle w:val="Hyperlink"/>
          </w:rPr>
          <w:t>https://www.nice.org.uk</w:t>
        </w:r>
      </w:hyperlink>
    </w:p>
    <w:p w14:paraId="60A6770A" w14:textId="19852E2C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National Health Service (NHS England and NHS Digital) – https://www.england.nhs.uk, </w:t>
      </w:r>
      <w:hyperlink r:id="rId6" w:history="1">
        <w:r w:rsidRPr="00E53A74">
          <w:rPr>
            <w:rStyle w:val="Hyperlink"/>
          </w:rPr>
          <w:t>https://digital.nhs.uk</w:t>
        </w:r>
      </w:hyperlink>
    </w:p>
    <w:p w14:paraId="640FA9A7" w14:textId="63A2ED6D" w:rsidR="00545DBA" w:rsidRDefault="00545DBA" w:rsidP="007A5A9F">
      <w:pPr>
        <w:pStyle w:val="ListParagraph"/>
        <w:numPr>
          <w:ilvl w:val="0"/>
          <w:numId w:val="5"/>
        </w:numPr>
      </w:pPr>
      <w:r>
        <w:t xml:space="preserve">Royal College of General Practitioners </w:t>
      </w:r>
      <w:hyperlink r:id="rId7" w:history="1">
        <w:r w:rsidRPr="00E53A74">
          <w:rPr>
            <w:rStyle w:val="Hyperlink"/>
          </w:rPr>
          <w:t>https://www.rcgp.org.uk/</w:t>
        </w:r>
      </w:hyperlink>
      <w:r>
        <w:t xml:space="preserve"> </w:t>
      </w:r>
    </w:p>
    <w:p w14:paraId="1D93A297" w14:textId="264B4175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The King’s Fund – </w:t>
      </w:r>
      <w:hyperlink r:id="rId8" w:history="1">
        <w:r w:rsidRPr="00E53A74">
          <w:rPr>
            <w:rStyle w:val="Hyperlink"/>
          </w:rPr>
          <w:t>https://www.kingsfund.org.uk</w:t>
        </w:r>
      </w:hyperlink>
    </w:p>
    <w:p w14:paraId="37FF56E5" w14:textId="35EC7F3A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Health Foundation (UK) – </w:t>
      </w:r>
      <w:hyperlink r:id="rId9" w:history="1">
        <w:r w:rsidRPr="00E53A74">
          <w:rPr>
            <w:rStyle w:val="Hyperlink"/>
          </w:rPr>
          <w:t>https://www.health.org.uk</w:t>
        </w:r>
      </w:hyperlink>
    </w:p>
    <w:p w14:paraId="55549B67" w14:textId="6EBC368E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Nuffield Trust – </w:t>
      </w:r>
      <w:hyperlink r:id="rId10" w:history="1">
        <w:r w:rsidRPr="00E53A74">
          <w:rPr>
            <w:rStyle w:val="Hyperlink"/>
          </w:rPr>
          <w:t>https://www.nuffieldtrust.org.uk</w:t>
        </w:r>
      </w:hyperlink>
    </w:p>
    <w:p w14:paraId="6792DFFE" w14:textId="482E0726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World Health Organization (WHO) – </w:t>
      </w:r>
      <w:hyperlink r:id="rId11" w:history="1">
        <w:r w:rsidRPr="00E53A74">
          <w:rPr>
            <w:rStyle w:val="Hyperlink"/>
          </w:rPr>
          <w:t>https://www.who.int</w:t>
        </w:r>
      </w:hyperlink>
    </w:p>
    <w:p w14:paraId="4E050A7D" w14:textId="64C7A217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Agency for Healthcare Research and Quality (AHRQ, USA) – </w:t>
      </w:r>
      <w:hyperlink r:id="rId12" w:history="1">
        <w:r w:rsidRPr="00E53A74">
          <w:rPr>
            <w:rStyle w:val="Hyperlink"/>
          </w:rPr>
          <w:t>https://www.ahrq.gov</w:t>
        </w:r>
      </w:hyperlink>
    </w:p>
    <w:p w14:paraId="1C4EB404" w14:textId="75E51603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Canadian Agency for Drugs and Technologies in Health (CADTH) – </w:t>
      </w:r>
      <w:hyperlink r:id="rId13" w:history="1">
        <w:r w:rsidRPr="00E53A74">
          <w:rPr>
            <w:rStyle w:val="Hyperlink"/>
          </w:rPr>
          <w:t>https://www.cadth.ca</w:t>
        </w:r>
      </w:hyperlink>
    </w:p>
    <w:p w14:paraId="1EBA655E" w14:textId="2F3945C7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Australian Commission on Safety and Quality in Health Care – </w:t>
      </w:r>
      <w:hyperlink r:id="rId14" w:history="1">
        <w:r w:rsidRPr="00E53A74">
          <w:rPr>
            <w:rStyle w:val="Hyperlink"/>
          </w:rPr>
          <w:t>https://www.safetyandquality.gov.au</w:t>
        </w:r>
      </w:hyperlink>
    </w:p>
    <w:p w14:paraId="5F5B5787" w14:textId="2530EAAF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International Foundation for Integrated Care (IFIC) – </w:t>
      </w:r>
      <w:hyperlink r:id="rId15" w:history="1">
        <w:r w:rsidRPr="00E53A74">
          <w:rPr>
            <w:rStyle w:val="Hyperlink"/>
          </w:rPr>
          <w:t>https://integratedcarefoundation.org</w:t>
        </w:r>
      </w:hyperlink>
    </w:p>
    <w:p w14:paraId="3841D566" w14:textId="618586DE" w:rsidR="007A5A9F" w:rsidRPr="007A5A9F" w:rsidRDefault="007A5A9F" w:rsidP="007A5A9F">
      <w:pPr>
        <w:pStyle w:val="ListParagraph"/>
        <w:numPr>
          <w:ilvl w:val="0"/>
          <w:numId w:val="5"/>
        </w:numPr>
      </w:pPr>
      <w:r w:rsidRPr="007A5A9F">
        <w:rPr>
          <w:lang w:val="fr-FR"/>
        </w:rPr>
        <w:t xml:space="preserve">Patient Information Forum (PIF) – </w:t>
      </w:r>
      <w:hyperlink r:id="rId16" w:history="1">
        <w:r w:rsidRPr="00E53A74">
          <w:rPr>
            <w:rStyle w:val="Hyperlink"/>
            <w:lang w:val="fr-FR"/>
          </w:rPr>
          <w:t>https://www.pifonline.org.uk</w:t>
        </w:r>
      </w:hyperlink>
    </w:p>
    <w:p w14:paraId="2D9FD76E" w14:textId="15BFB86F" w:rsidR="007A5A9F" w:rsidRDefault="007A5A9F" w:rsidP="007A5A9F">
      <w:pPr>
        <w:pStyle w:val="ListParagraph"/>
        <w:numPr>
          <w:ilvl w:val="0"/>
          <w:numId w:val="5"/>
        </w:numPr>
      </w:pPr>
      <w:r w:rsidRPr="007A5A9F">
        <w:lastRenderedPageBreak/>
        <w:t xml:space="preserve">Healthtalk.org (patient experiences) – </w:t>
      </w:r>
      <w:hyperlink r:id="rId17" w:history="1">
        <w:r w:rsidRPr="00E53A74">
          <w:rPr>
            <w:rStyle w:val="Hyperlink"/>
          </w:rPr>
          <w:t>https://www.healthtalk.org</w:t>
        </w:r>
      </w:hyperlink>
    </w:p>
    <w:p w14:paraId="3B9B4C1D" w14:textId="48A8D635" w:rsidR="007A5A9F" w:rsidRDefault="007A5A9F" w:rsidP="007A5A9F">
      <w:pPr>
        <w:pStyle w:val="ListParagraph"/>
        <w:numPr>
          <w:ilvl w:val="0"/>
          <w:numId w:val="5"/>
        </w:numPr>
      </w:pPr>
      <w:proofErr w:type="spellStart"/>
      <w:r>
        <w:t>OpenGrey</w:t>
      </w:r>
      <w:proofErr w:type="spellEnd"/>
      <w:r>
        <w:t xml:space="preserve"> (for European grey literature) – </w:t>
      </w:r>
      <w:hyperlink r:id="rId18" w:history="1">
        <w:r w:rsidRPr="00E53A74">
          <w:rPr>
            <w:rStyle w:val="Hyperlink"/>
          </w:rPr>
          <w:t>http://www.opengrey.eu</w:t>
        </w:r>
      </w:hyperlink>
    </w:p>
    <w:p w14:paraId="70C06493" w14:textId="4B3A23E5" w:rsidR="007A5A9F" w:rsidRDefault="007A5A9F" w:rsidP="007A5A9F">
      <w:pPr>
        <w:pStyle w:val="ListParagraph"/>
        <w:numPr>
          <w:ilvl w:val="0"/>
          <w:numId w:val="5"/>
        </w:numPr>
      </w:pPr>
      <w:r>
        <w:t xml:space="preserve">Gov.uk – Publications and guidance from the UK Department of Health and Social Care – </w:t>
      </w:r>
      <w:hyperlink r:id="rId19" w:history="1">
        <w:r w:rsidR="005C3FF3" w:rsidRPr="00E53A74">
          <w:rPr>
            <w:rStyle w:val="Hyperlink"/>
          </w:rPr>
          <w:t>https://www.gov.uk/government/organisations/department-of-health-and-social-care</w:t>
        </w:r>
      </w:hyperlink>
      <w:r w:rsidR="005C3FF3">
        <w:t xml:space="preserve"> </w:t>
      </w:r>
    </w:p>
    <w:p w14:paraId="6E81050D" w14:textId="6700E769" w:rsidR="008B4D29" w:rsidRDefault="00332CD1" w:rsidP="007A5A9F">
      <w:pPr>
        <w:pStyle w:val="ListParagraph"/>
        <w:numPr>
          <w:ilvl w:val="0"/>
          <w:numId w:val="5"/>
        </w:numPr>
      </w:pPr>
      <w:r w:rsidRPr="005E3501">
        <w:t>Health Management Information Consortium (HMIC) (OVID)</w:t>
      </w:r>
    </w:p>
    <w:p w14:paraId="7029F524" w14:textId="77777777" w:rsidR="00BC404C" w:rsidRDefault="00332CD1" w:rsidP="007A5A9F">
      <w:pPr>
        <w:pStyle w:val="ListParagraph"/>
        <w:numPr>
          <w:ilvl w:val="0"/>
          <w:numId w:val="5"/>
        </w:numPr>
      </w:pPr>
      <w:r w:rsidRPr="005E3501">
        <w:t>ETHOS (British Library Electronic Thesis Online)</w:t>
      </w:r>
      <w:r w:rsidR="00BC404C">
        <w:t xml:space="preserve"> </w:t>
      </w:r>
      <w:hyperlink r:id="rId20" w:history="1">
        <w:r w:rsidR="00BC404C" w:rsidRPr="00E53A74">
          <w:rPr>
            <w:rStyle w:val="Hyperlink"/>
          </w:rPr>
          <w:t>https://libguides.ials.sas.ac.uk/az/ethos-electronic-theses-online-system</w:t>
        </w:r>
      </w:hyperlink>
      <w:r w:rsidR="00BC404C">
        <w:t xml:space="preserve"> </w:t>
      </w:r>
    </w:p>
    <w:p w14:paraId="0FDB5098" w14:textId="77777777" w:rsidR="0060559C" w:rsidRDefault="00332CD1" w:rsidP="007A5A9F">
      <w:pPr>
        <w:pStyle w:val="ListParagraph"/>
        <w:numPr>
          <w:ilvl w:val="0"/>
          <w:numId w:val="5"/>
        </w:numPr>
      </w:pPr>
      <w:r w:rsidRPr="005E3501">
        <w:t xml:space="preserve">Networked Digital Library of Theses and Dissertations (NDLTD) </w:t>
      </w:r>
      <w:hyperlink r:id="rId21" w:history="1">
        <w:r w:rsidR="0060559C" w:rsidRPr="00E53A74">
          <w:rPr>
            <w:rStyle w:val="Hyperlink"/>
          </w:rPr>
          <w:t>https://ndltd.org/</w:t>
        </w:r>
      </w:hyperlink>
      <w:r w:rsidR="0060559C">
        <w:t xml:space="preserve"> </w:t>
      </w:r>
    </w:p>
    <w:p w14:paraId="138583B5" w14:textId="7E10A006" w:rsidR="00332CD1" w:rsidRDefault="00332CD1" w:rsidP="007A5A9F">
      <w:pPr>
        <w:pStyle w:val="ListParagraph"/>
        <w:numPr>
          <w:ilvl w:val="0"/>
          <w:numId w:val="5"/>
        </w:numPr>
      </w:pPr>
      <w:r w:rsidRPr="005E3501">
        <w:t>NHS Knowledge and Library Hub</w:t>
      </w:r>
      <w:r w:rsidR="00451434">
        <w:t xml:space="preserve"> </w:t>
      </w:r>
      <w:hyperlink r:id="rId22" w:history="1">
        <w:r w:rsidR="00451434" w:rsidRPr="00E53A74">
          <w:rPr>
            <w:rStyle w:val="Hyperlink"/>
          </w:rPr>
          <w:t>https://library.nhs.uk/knowledgehub/</w:t>
        </w:r>
      </w:hyperlink>
      <w:r w:rsidR="00451434">
        <w:t xml:space="preserve"> </w:t>
      </w:r>
    </w:p>
    <w:p w14:paraId="5A04A77F" w14:textId="04C3ED7B" w:rsidR="00C572F9" w:rsidRDefault="00C572F9">
      <w:r w:rsidRPr="00C572F9">
        <w:t>Additional sources may be added based on suggestions from stakeholders and as snowballing identifies further relevant organisations and reports.</w:t>
      </w:r>
      <w:r w:rsidR="00BE29E0">
        <w:t xml:space="preserve"> The anticipated start date for the searches will be June</w:t>
      </w:r>
      <w:r w:rsidR="0046328F">
        <w:t xml:space="preserve"> 1,</w:t>
      </w:r>
      <w:r w:rsidR="00BE29E0">
        <w:t xml:space="preserve"> 2025. </w:t>
      </w:r>
    </w:p>
    <w:sectPr w:rsidR="00C57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A5493"/>
    <w:multiLevelType w:val="hybridMultilevel"/>
    <w:tmpl w:val="B7F02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94E3D"/>
    <w:multiLevelType w:val="hybridMultilevel"/>
    <w:tmpl w:val="78A83D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8E032C0"/>
    <w:multiLevelType w:val="multilevel"/>
    <w:tmpl w:val="8028F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BE765F"/>
    <w:multiLevelType w:val="hybridMultilevel"/>
    <w:tmpl w:val="E3DE7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094A2A"/>
    <w:multiLevelType w:val="hybridMultilevel"/>
    <w:tmpl w:val="DD3A9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712911">
    <w:abstractNumId w:val="2"/>
  </w:num>
  <w:num w:numId="2" w16cid:durableId="1856773143">
    <w:abstractNumId w:val="4"/>
  </w:num>
  <w:num w:numId="3" w16cid:durableId="2060084976">
    <w:abstractNumId w:val="3"/>
  </w:num>
  <w:num w:numId="4" w16cid:durableId="1742678933">
    <w:abstractNumId w:val="1"/>
  </w:num>
  <w:num w:numId="5" w16cid:durableId="569122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7D0"/>
    <w:rsid w:val="00025C0A"/>
    <w:rsid w:val="000E1E87"/>
    <w:rsid w:val="00240C3F"/>
    <w:rsid w:val="002C2D7A"/>
    <w:rsid w:val="002C624A"/>
    <w:rsid w:val="00332CD1"/>
    <w:rsid w:val="003F6EBD"/>
    <w:rsid w:val="00451434"/>
    <w:rsid w:val="0046328F"/>
    <w:rsid w:val="004E595B"/>
    <w:rsid w:val="00514475"/>
    <w:rsid w:val="00545DBA"/>
    <w:rsid w:val="005C3FF3"/>
    <w:rsid w:val="005E3501"/>
    <w:rsid w:val="0060559C"/>
    <w:rsid w:val="007A5A9F"/>
    <w:rsid w:val="007F6AEB"/>
    <w:rsid w:val="008B4D29"/>
    <w:rsid w:val="00912E22"/>
    <w:rsid w:val="00960DC3"/>
    <w:rsid w:val="009672F0"/>
    <w:rsid w:val="00AA3799"/>
    <w:rsid w:val="00AD07D0"/>
    <w:rsid w:val="00BB1AAC"/>
    <w:rsid w:val="00BC404C"/>
    <w:rsid w:val="00BE29E0"/>
    <w:rsid w:val="00C572F9"/>
    <w:rsid w:val="00C86A6D"/>
    <w:rsid w:val="00CA08DD"/>
    <w:rsid w:val="00CC3AC3"/>
    <w:rsid w:val="00DD6D03"/>
    <w:rsid w:val="00E65C78"/>
    <w:rsid w:val="00E725E3"/>
    <w:rsid w:val="00EA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DA455"/>
  <w15:chartTrackingRefBased/>
  <w15:docId w15:val="{5619D323-5012-4DEF-B9D0-62F2D607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7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7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7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7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7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7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7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7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5A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A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ingsfund.org.uk" TargetMode="External"/><Relationship Id="rId13" Type="http://schemas.openxmlformats.org/officeDocument/2006/relationships/hyperlink" Target="https://www.cadth.ca" TargetMode="External"/><Relationship Id="rId18" Type="http://schemas.openxmlformats.org/officeDocument/2006/relationships/hyperlink" Target="http://www.opengrey.eu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ndltd.org/" TargetMode="External"/><Relationship Id="rId7" Type="http://schemas.openxmlformats.org/officeDocument/2006/relationships/hyperlink" Target="https://www.rcgp.org.uk/" TargetMode="External"/><Relationship Id="rId12" Type="http://schemas.openxmlformats.org/officeDocument/2006/relationships/hyperlink" Target="https://www.ahrq.gov" TargetMode="External"/><Relationship Id="rId17" Type="http://schemas.openxmlformats.org/officeDocument/2006/relationships/hyperlink" Target="https://www.healthtalk.or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pifonline.org.uk" TargetMode="External"/><Relationship Id="rId20" Type="http://schemas.openxmlformats.org/officeDocument/2006/relationships/hyperlink" Target="https://libguides.ials.sas.ac.uk/az/ethos-electronic-theses-online-system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igital.nhs.uk" TargetMode="External"/><Relationship Id="rId11" Type="http://schemas.openxmlformats.org/officeDocument/2006/relationships/hyperlink" Target="https://www.who.int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ice.org.uk" TargetMode="External"/><Relationship Id="rId15" Type="http://schemas.openxmlformats.org/officeDocument/2006/relationships/hyperlink" Target="https://integratedcarefoundation.org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uffieldtrust.org.uk" TargetMode="External"/><Relationship Id="rId19" Type="http://schemas.openxmlformats.org/officeDocument/2006/relationships/hyperlink" Target="https://www.gov.uk/government/organisations/department-of-health-and-social-ca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org.uk" TargetMode="External"/><Relationship Id="rId14" Type="http://schemas.openxmlformats.org/officeDocument/2006/relationships/hyperlink" Target="https://www.safetyandquality.gov.au" TargetMode="External"/><Relationship Id="rId22" Type="http://schemas.openxmlformats.org/officeDocument/2006/relationships/hyperlink" Target="https://library.nhs.uk/knowledgehu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3126</Characters>
  <Application>Microsoft Office Word</Application>
  <DocSecurity>0</DocSecurity>
  <Lines>71</Lines>
  <Paragraphs>60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Tzortziou-Brown</dc:creator>
  <cp:keywords/>
  <dc:description/>
  <cp:lastModifiedBy>Victoria Tzortziou-Brown</cp:lastModifiedBy>
  <cp:revision>27</cp:revision>
  <dcterms:created xsi:type="dcterms:W3CDTF">2025-05-12T10:50:00Z</dcterms:created>
  <dcterms:modified xsi:type="dcterms:W3CDTF">2025-05-14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78b986-69bb-426f-ba54-d143f1853907</vt:lpwstr>
  </property>
</Properties>
</file>